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554"/>
        <w:gridCol w:w="1556"/>
        <w:gridCol w:w="1556"/>
        <w:gridCol w:w="1556"/>
        <w:gridCol w:w="1556"/>
      </w:tblGrid>
      <w:tr w:rsidR="00210FE0" w:rsidRPr="00210FE0" w14:paraId="57FE8C62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</w:tcPr>
          <w:p w14:paraId="63E4D6CF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1" w:type="pct"/>
            <w:shd w:val="clear" w:color="000000" w:fill="FFFFFF"/>
            <w:vAlign w:val="center"/>
          </w:tcPr>
          <w:p w14:paraId="5D119C2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079FDBD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1AC2450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29DF5A5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</w:tcPr>
          <w:p w14:paraId="789A716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210FE0" w:rsidRPr="00210FE0" w14:paraId="0621C9E5" w14:textId="77777777" w:rsidTr="00F84241">
        <w:trPr>
          <w:trHeight w:val="330"/>
        </w:trPr>
        <w:tc>
          <w:tcPr>
            <w:tcW w:w="5000" w:type="pct"/>
            <w:gridSpan w:val="6"/>
            <w:shd w:val="clear" w:color="000000" w:fill="FFFFFF"/>
            <w:vAlign w:val="center"/>
          </w:tcPr>
          <w:p w14:paraId="5B5C7C84" w14:textId="5A024463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 xml:space="preserve">Table </w:t>
            </w:r>
            <w:r w:rsidR="002C2C33">
              <w:rPr>
                <w:rFonts w:ascii="Calibri" w:eastAsia="Times New Roman" w:hAnsi="Calibri" w:cs="Calibri"/>
                <w:sz w:val="24"/>
                <w:szCs w:val="24"/>
              </w:rPr>
              <w:t>S</w:t>
            </w: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 xml:space="preserve">3. Performance of 20 candidate models used to predict SOC as a percentage by mass using physical soil samples. Weight is the per-sample weight applied to 970 previously collected and broadly distributed measurements of SOC. Remaining 4,260 measurements were weighted equally with a value of 1. The parameters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4"/>
                      <w:szCs w:val="24"/>
                    </w:rPr>
                    <m:t>0</m:t>
                  </m:r>
                </m:sub>
              </m:sSub>
            </m:oMath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4"/>
                      <w:szCs w:val="24"/>
                    </w:rPr>
                    <m:t>1</m:t>
                  </m:r>
                </m:sub>
              </m:sSub>
            </m:oMath>
            <w:r w:rsidRPr="00210FE0">
              <w:rPr>
                <w:rFonts w:ascii="Calibri" w:eastAsia="Times New Roman" w:hAnsi="Calibri" w:cs="Calibri"/>
                <w:sz w:val="24"/>
                <w:szCs w:val="24"/>
                <w:vertAlign w:val="subscript"/>
              </w:rPr>
              <w:t xml:space="preserve"> </w:t>
            </w: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are the intercept and slope from a geographically dependent cross-validation. Inclusion of broadly distributed data improved model performance (cf. the intercept and slope for weight 0.00 with all other weights). The selected model with a weight of 0.10 was retrained prior to prediction.</w:t>
            </w:r>
          </w:p>
        </w:tc>
      </w:tr>
      <w:tr w:rsidR="00210FE0" w:rsidRPr="00210FE0" w14:paraId="1BCB6239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</w:tcPr>
          <w:p w14:paraId="594B05E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1" w:type="pct"/>
            <w:shd w:val="clear" w:color="000000" w:fill="FFFFFF"/>
            <w:vAlign w:val="center"/>
          </w:tcPr>
          <w:p w14:paraId="2E2EFD4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5BB6B49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0B3B59C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7EF0EFD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</w:tcPr>
          <w:p w14:paraId="7C2E6AF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210FE0" w:rsidRPr="00210FE0" w14:paraId="6435D13C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</w:tcPr>
          <w:p w14:paraId="6483F75A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Weight</w:t>
            </w:r>
          </w:p>
        </w:tc>
        <w:tc>
          <w:tcPr>
            <w:tcW w:w="831" w:type="pct"/>
            <w:shd w:val="clear" w:color="000000" w:fill="FFFFFF"/>
            <w:vAlign w:val="center"/>
          </w:tcPr>
          <w:p w14:paraId="35B51EF3" w14:textId="77777777" w:rsidR="00210FE0" w:rsidRPr="00210FE0" w:rsidRDefault="0000000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32" w:type="pct"/>
            <w:shd w:val="clear" w:color="000000" w:fill="FFFFFF"/>
            <w:vAlign w:val="center"/>
          </w:tcPr>
          <w:p w14:paraId="00710F4C" w14:textId="77777777" w:rsidR="00210FE0" w:rsidRPr="00210FE0" w:rsidRDefault="0000000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32" w:type="pct"/>
            <w:shd w:val="clear" w:color="000000" w:fill="FFFFFF"/>
            <w:vAlign w:val="center"/>
          </w:tcPr>
          <w:p w14:paraId="0C6480D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r</w:t>
            </w:r>
            <w:r w:rsidRPr="00210FE0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06B0AF9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RMSE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434C611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RMSE (%)</w:t>
            </w:r>
          </w:p>
        </w:tc>
      </w:tr>
      <w:tr w:rsidR="00210FE0" w:rsidRPr="00210FE0" w14:paraId="22360D85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7FA8E886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0DED54F1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179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4E0698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89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103E5BC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88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4353D06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016F344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7.0</w:t>
            </w:r>
          </w:p>
        </w:tc>
      </w:tr>
      <w:tr w:rsidR="00210FE0" w:rsidRPr="00210FE0" w14:paraId="2A94B155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0EB16CD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7A9BBC0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-0.03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5594A10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2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1F3989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93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932828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61C7019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6</w:t>
            </w:r>
          </w:p>
        </w:tc>
      </w:tr>
      <w:tr w:rsidR="00210FE0" w:rsidRPr="00210FE0" w14:paraId="40CCF0D0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2563DB8D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1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02EA899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-0.03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AAE1A4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2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432481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9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1804A3B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0508E1D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1</w:t>
            </w:r>
          </w:p>
        </w:tc>
      </w:tr>
      <w:tr w:rsidR="00210FE0" w:rsidRPr="00210FE0" w14:paraId="21472681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113F3122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1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04CA97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-0.02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580DF1F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1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A08E30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4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1FB64C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145523B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0</w:t>
            </w:r>
          </w:p>
        </w:tc>
      </w:tr>
      <w:tr w:rsidR="00210FE0" w:rsidRPr="00210FE0" w14:paraId="7676A898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419CD73D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2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38FA17B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2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D6D08D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9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AFA25B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0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9866527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73E36A6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3</w:t>
            </w:r>
          </w:p>
        </w:tc>
      </w:tr>
      <w:tr w:rsidR="00210FE0" w:rsidRPr="00210FE0" w14:paraId="04AF99BB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412EB6B2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2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38239EA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98A849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0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20EAFA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90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6876CA4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303BE43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6</w:t>
            </w:r>
          </w:p>
        </w:tc>
      </w:tr>
      <w:tr w:rsidR="00210FE0" w:rsidRPr="00210FE0" w14:paraId="4E7A6E5C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5FA95CC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3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7F59CAF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0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2CD0D5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09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F84F2A7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1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2A5DF82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7205402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0</w:t>
            </w:r>
          </w:p>
        </w:tc>
      </w:tr>
      <w:tr w:rsidR="00210FE0" w:rsidRPr="00210FE0" w14:paraId="5C94A443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49E88BC6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3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7947084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2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515E52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8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4052D7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86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75AED4D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4F286AC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8</w:t>
            </w:r>
          </w:p>
        </w:tc>
      </w:tr>
      <w:tr w:rsidR="00210FE0" w:rsidRPr="00210FE0" w14:paraId="7DBE91AE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4D6E8DFC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2549C8C0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5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1AA73D2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7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1CE2AF8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4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F73BEA1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56650D5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2</w:t>
            </w:r>
          </w:p>
        </w:tc>
      </w:tr>
      <w:tr w:rsidR="00210FE0" w:rsidRPr="00210FE0" w14:paraId="1C954D0F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12E7CBCE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6182609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1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1C0A15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0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5FAD66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6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72FF3B8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449B804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8.9</w:t>
            </w:r>
          </w:p>
        </w:tc>
      </w:tr>
      <w:tr w:rsidR="00210FE0" w:rsidRPr="00210FE0" w14:paraId="3C55FC2F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26B9F871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77CBF2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0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17BED6B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1.00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F3F511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6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0B16C4D0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038910C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2</w:t>
            </w:r>
          </w:p>
        </w:tc>
      </w:tr>
      <w:tr w:rsidR="00210FE0" w:rsidRPr="00210FE0" w14:paraId="48E73FC7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49B87901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50704B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5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94CA2C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8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C0E161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4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53717F9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44388F8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3</w:t>
            </w:r>
          </w:p>
        </w:tc>
      </w:tr>
      <w:tr w:rsidR="00210FE0" w:rsidRPr="00210FE0" w14:paraId="6D46E378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6A869A4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6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8DA29C1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480AA4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8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711457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6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CA3318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5BAF406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2</w:t>
            </w:r>
          </w:p>
        </w:tc>
      </w:tr>
      <w:tr w:rsidR="00210FE0" w:rsidRPr="00210FE0" w14:paraId="5E9A9B0C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53915EF0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6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0AF41035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3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501E6DC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9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A65A7A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7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68DCCAD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795F786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2</w:t>
            </w:r>
          </w:p>
        </w:tc>
      </w:tr>
      <w:tr w:rsidR="00210FE0" w:rsidRPr="00210FE0" w14:paraId="623347EB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6C3B0BF9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7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30474FE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7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AD077D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6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A91DAF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5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788A964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77B47D2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2</w:t>
            </w:r>
          </w:p>
        </w:tc>
      </w:tr>
      <w:tr w:rsidR="00210FE0" w:rsidRPr="00210FE0" w14:paraId="325F7DE9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645AE619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7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0E3A443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8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C57EAD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69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3D9136D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5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9CADD7E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369FFAA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0</w:t>
            </w:r>
          </w:p>
        </w:tc>
      </w:tr>
      <w:tr w:rsidR="00210FE0" w:rsidRPr="00210FE0" w14:paraId="41E3C00D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146E11B0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8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5DA94FB2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5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36359C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7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5578C3C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491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14FC370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2AD82A83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6</w:t>
            </w:r>
          </w:p>
        </w:tc>
      </w:tr>
      <w:tr w:rsidR="00210FE0" w:rsidRPr="00210FE0" w14:paraId="21384DBD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594B921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8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4330F86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10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8B6D5D8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5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936A96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0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10E4191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0AF62D6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1</w:t>
            </w:r>
          </w:p>
        </w:tc>
      </w:tr>
      <w:tr w:rsidR="00210FE0" w:rsidRPr="00210FE0" w14:paraId="039BA94E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080B2188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0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2E121807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7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730922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6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D645C5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12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3E37D5A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7F0BD29C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0</w:t>
            </w:r>
          </w:p>
        </w:tc>
      </w:tr>
      <w:tr w:rsidR="00210FE0" w:rsidRPr="00210FE0" w14:paraId="4D538293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  <w:hideMark/>
          </w:tcPr>
          <w:p w14:paraId="05BAC7EB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5</w:t>
            </w:r>
          </w:p>
        </w:tc>
        <w:tc>
          <w:tcPr>
            <w:tcW w:w="831" w:type="pct"/>
            <w:shd w:val="clear" w:color="000000" w:fill="FFFFFF"/>
            <w:vAlign w:val="center"/>
            <w:hideMark/>
          </w:tcPr>
          <w:p w14:paraId="699426C9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0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3A0D17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97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B91E53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0.509</w:t>
            </w:r>
          </w:p>
        </w:tc>
        <w:tc>
          <w:tcPr>
            <w:tcW w:w="832" w:type="pct"/>
            <w:shd w:val="clear" w:color="000000" w:fill="FFFFFF"/>
            <w:vAlign w:val="bottom"/>
          </w:tcPr>
          <w:p w14:paraId="2713D816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hAnsi="Calibri" w:cs="Calibri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832" w:type="pct"/>
            <w:shd w:val="clear" w:color="000000" w:fill="FFFFFF"/>
            <w:vAlign w:val="center"/>
          </w:tcPr>
          <w:p w14:paraId="3F557AC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210FE0">
              <w:rPr>
                <w:rFonts w:ascii="Calibri" w:eastAsia="Times New Roman" w:hAnsi="Calibri" w:cs="Calibri"/>
                <w:sz w:val="24"/>
                <w:szCs w:val="24"/>
              </w:rPr>
              <w:t>29.1</w:t>
            </w:r>
          </w:p>
        </w:tc>
      </w:tr>
      <w:tr w:rsidR="00210FE0" w:rsidRPr="00210FE0" w14:paraId="085CEF46" w14:textId="77777777" w:rsidTr="00F84241">
        <w:trPr>
          <w:trHeight w:val="330"/>
        </w:trPr>
        <w:tc>
          <w:tcPr>
            <w:tcW w:w="841" w:type="pct"/>
            <w:shd w:val="clear" w:color="000000" w:fill="FFFFFF"/>
            <w:vAlign w:val="center"/>
          </w:tcPr>
          <w:p w14:paraId="17C52549" w14:textId="77777777" w:rsidR="00210FE0" w:rsidRPr="00210FE0" w:rsidRDefault="00210FE0" w:rsidP="00F8424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1" w:type="pct"/>
            <w:shd w:val="clear" w:color="000000" w:fill="FFFFFF"/>
            <w:vAlign w:val="center"/>
          </w:tcPr>
          <w:p w14:paraId="013419DF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46D123E7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605B2EFB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  <w:vAlign w:val="center"/>
          </w:tcPr>
          <w:p w14:paraId="2526453A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32" w:type="pct"/>
            <w:shd w:val="clear" w:color="000000" w:fill="FFFFFF"/>
          </w:tcPr>
          <w:p w14:paraId="483A8714" w14:textId="77777777" w:rsidR="00210FE0" w:rsidRPr="00210FE0" w:rsidRDefault="00210FE0" w:rsidP="00F84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</w:tbl>
    <w:p w14:paraId="31E59DEC" w14:textId="77777777" w:rsidR="00C81D17" w:rsidRPr="00210FE0" w:rsidRDefault="00C81D17">
      <w:pPr>
        <w:rPr>
          <w:rFonts w:ascii="Calibri" w:hAnsi="Calibri" w:cs="Calibri"/>
          <w:sz w:val="24"/>
          <w:szCs w:val="24"/>
        </w:rPr>
      </w:pPr>
    </w:p>
    <w:sectPr w:rsidR="00C81D17" w:rsidRPr="00210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86"/>
    <w:rsid w:val="00210FE0"/>
    <w:rsid w:val="002639F5"/>
    <w:rsid w:val="002C2C33"/>
    <w:rsid w:val="00574B16"/>
    <w:rsid w:val="007A111B"/>
    <w:rsid w:val="00AE3AED"/>
    <w:rsid w:val="00BC78DA"/>
    <w:rsid w:val="00C81D17"/>
    <w:rsid w:val="00E77486"/>
    <w:rsid w:val="00F4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4529"/>
  <w15:chartTrackingRefBased/>
  <w15:docId w15:val="{BD3BA2A3-2438-4355-9242-A645D637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E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48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4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Kellner</dc:creator>
  <cp:keywords/>
  <dc:description/>
  <cp:lastModifiedBy>Jim Kellner</cp:lastModifiedBy>
  <cp:revision>3</cp:revision>
  <dcterms:created xsi:type="dcterms:W3CDTF">2024-07-26T21:57:00Z</dcterms:created>
  <dcterms:modified xsi:type="dcterms:W3CDTF">2024-12-06T00:32:00Z</dcterms:modified>
</cp:coreProperties>
</file>